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09A4F" w14:textId="77777777" w:rsidR="00876F6C" w:rsidRPr="00C0213D" w:rsidRDefault="00876F6C" w:rsidP="00C0213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213D">
        <w:rPr>
          <w:rFonts w:ascii="Times New Roman" w:hAnsi="Times New Roman" w:cs="Times New Roman"/>
          <w:sz w:val="24"/>
          <w:szCs w:val="24"/>
        </w:rPr>
        <w:t xml:space="preserve">Table </w:t>
      </w:r>
      <w:r w:rsidR="00C0213D" w:rsidRPr="00C0213D">
        <w:rPr>
          <w:rFonts w:ascii="Times New Roman" w:hAnsi="Times New Roman" w:cs="Times New Roman"/>
          <w:sz w:val="24"/>
          <w:szCs w:val="24"/>
        </w:rPr>
        <w:t>S13</w:t>
      </w:r>
      <w:r w:rsidRPr="00C0213D">
        <w:rPr>
          <w:rFonts w:ascii="Times New Roman" w:hAnsi="Times New Roman" w:cs="Times New Roman"/>
          <w:sz w:val="24"/>
          <w:szCs w:val="24"/>
        </w:rPr>
        <w:t>. Characterization of SSR loci in genetic assemblage A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430" w:type="dxa"/>
        <w:jc w:val="center"/>
        <w:tblLook w:val="04A0" w:firstRow="1" w:lastRow="0" w:firstColumn="1" w:lastColumn="0" w:noHBand="0" w:noVBand="1"/>
      </w:tblPr>
      <w:tblGrid>
        <w:gridCol w:w="974"/>
        <w:gridCol w:w="1092"/>
        <w:gridCol w:w="1484"/>
        <w:gridCol w:w="960"/>
        <w:gridCol w:w="960"/>
        <w:gridCol w:w="960"/>
      </w:tblGrid>
      <w:tr w:rsidR="00876F6C" w:rsidRPr="00682B48" w14:paraId="28C9218A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CE1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Locu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6EA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 xml:space="preserve">Number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5FB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Allel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E1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H</w:t>
            </w:r>
            <w:r w:rsidRPr="00682B48">
              <w:rPr>
                <w:rFonts w:eastAsia="Times New Roman" w:cstheme="minorHAnsi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0B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H</w:t>
            </w:r>
            <w:r w:rsidRPr="00682B48">
              <w:rPr>
                <w:rFonts w:eastAsia="Times New Roman" w:cstheme="minorHAnsi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9F6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PIC</w:t>
            </w:r>
          </w:p>
        </w:tc>
      </w:tr>
      <w:tr w:rsidR="00876F6C" w:rsidRPr="00682B48" w14:paraId="359A62FB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6CE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5FA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of allel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027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variation (b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CB6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FF8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A069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76F6C" w:rsidRPr="00682B48" w14:paraId="69D9B4EC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188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6EE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2E05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24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14C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7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57A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D8B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574</w:t>
            </w:r>
          </w:p>
        </w:tc>
      </w:tr>
      <w:tr w:rsidR="00876F6C" w:rsidRPr="00682B48" w14:paraId="49BA8A93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B8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C8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5500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32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8A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84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9B2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167</w:t>
            </w:r>
          </w:p>
        </w:tc>
      </w:tr>
      <w:tr w:rsidR="00876F6C" w:rsidRPr="00682B48" w14:paraId="73EE2663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DF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40B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4E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88D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341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DD0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218CC57D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3C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781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FE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4B3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E5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E50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0F84D5B6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9A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285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2E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D6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E9F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37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4C52FCAD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14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AE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BE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72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ED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ABB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1CA743E1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473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F6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FC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A0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8E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C54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55D1EEAB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CC7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7E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5013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39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A7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03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3F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797</w:t>
            </w:r>
          </w:p>
        </w:tc>
      </w:tr>
      <w:tr w:rsidR="00876F6C" w:rsidRPr="00682B48" w14:paraId="6C5E6DDD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EF9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2B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81A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A4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59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56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0F910CA6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8D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814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E6A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68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417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5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A38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33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3724</w:t>
            </w:r>
          </w:p>
        </w:tc>
      </w:tr>
      <w:tr w:rsidR="00876F6C" w:rsidRPr="00682B48" w14:paraId="6EA29BDC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03B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3AE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7FD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807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12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564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2DA7857C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3E5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79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5F9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AB2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BF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88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72E367DF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A9D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1F2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14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76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58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77B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733CCE6D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CA8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1E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B1F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ECE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653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BE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3ACA7095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77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0B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C1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C9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AC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CC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37E52340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DB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A52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EED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68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77D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4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05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C75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3679</w:t>
            </w:r>
          </w:p>
        </w:tc>
      </w:tr>
      <w:tr w:rsidR="00876F6C" w:rsidRPr="00682B48" w14:paraId="56FFF86F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2A4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284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00D5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6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F1E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A0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48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83</w:t>
            </w:r>
          </w:p>
        </w:tc>
      </w:tr>
      <w:tr w:rsidR="00876F6C" w:rsidRPr="00682B48" w14:paraId="0D195AF2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18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57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69A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F95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B91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22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74564D24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68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7E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88B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2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C2D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D5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482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797</w:t>
            </w:r>
          </w:p>
        </w:tc>
      </w:tr>
      <w:tr w:rsidR="00876F6C" w:rsidRPr="00682B48" w14:paraId="7BFA3315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39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FF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A32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17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34B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106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CA3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574</w:t>
            </w:r>
          </w:p>
        </w:tc>
      </w:tr>
      <w:tr w:rsidR="00876F6C" w:rsidRPr="00682B48" w14:paraId="29AB7871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90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41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AD09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18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8B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CE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E7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2468</w:t>
            </w:r>
          </w:p>
        </w:tc>
      </w:tr>
      <w:tr w:rsidR="00876F6C" w:rsidRPr="00682B48" w14:paraId="4AE2BB6C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F6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5F1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E1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C0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17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DDF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711FE6AD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9A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FD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0A9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602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FC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A9A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5AB10EF0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7B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D4D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EB3D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75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404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AC3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5C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5388</w:t>
            </w:r>
          </w:p>
        </w:tc>
      </w:tr>
      <w:tr w:rsidR="00876F6C" w:rsidRPr="00682B48" w14:paraId="75BC467B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55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4D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216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89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8DB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74D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D39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865</w:t>
            </w:r>
          </w:p>
        </w:tc>
      </w:tr>
      <w:tr w:rsidR="00876F6C" w:rsidRPr="00682B48" w14:paraId="2B3BCB3C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BD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40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782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8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B16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820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5D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41</w:t>
            </w:r>
          </w:p>
        </w:tc>
      </w:tr>
      <w:tr w:rsidR="00876F6C" w:rsidRPr="00682B48" w14:paraId="3574882B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43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CB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8C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72E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A0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2E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525E9CB2" w14:textId="77777777" w:rsidTr="00E878EA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AAB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36A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2D5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452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DDD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2D3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</w:tbl>
    <w:p w14:paraId="12AE4816" w14:textId="77777777" w:rsidR="00876F6C" w:rsidRPr="00682B48" w:rsidRDefault="00876F6C" w:rsidP="00C0213D">
      <w:pPr>
        <w:spacing w:line="240" w:lineRule="auto"/>
        <w:rPr>
          <w:rFonts w:cstheme="minorHAnsi"/>
        </w:rPr>
      </w:pPr>
    </w:p>
    <w:p w14:paraId="43102B4A" w14:textId="77777777" w:rsidR="00876F6C" w:rsidRDefault="00876F6C" w:rsidP="00C0213D">
      <w:pPr>
        <w:spacing w:line="240" w:lineRule="auto"/>
        <w:rPr>
          <w:rFonts w:cstheme="minorHAnsi"/>
        </w:rPr>
      </w:pPr>
    </w:p>
    <w:p w14:paraId="5E5991AB" w14:textId="77777777" w:rsidR="00C0213D" w:rsidRDefault="00C0213D" w:rsidP="00C0213D">
      <w:pPr>
        <w:spacing w:line="240" w:lineRule="auto"/>
        <w:rPr>
          <w:rFonts w:cstheme="minorHAnsi"/>
        </w:rPr>
      </w:pPr>
    </w:p>
    <w:p w14:paraId="2D363A85" w14:textId="77777777" w:rsidR="00C0213D" w:rsidRDefault="00C0213D" w:rsidP="00C0213D">
      <w:pPr>
        <w:spacing w:line="240" w:lineRule="auto"/>
        <w:rPr>
          <w:rFonts w:cstheme="minorHAnsi"/>
        </w:rPr>
      </w:pPr>
    </w:p>
    <w:p w14:paraId="146FBB4A" w14:textId="77777777" w:rsidR="00C0213D" w:rsidRDefault="00C0213D" w:rsidP="00C0213D">
      <w:pPr>
        <w:spacing w:line="240" w:lineRule="auto"/>
        <w:rPr>
          <w:rFonts w:cstheme="minorHAnsi"/>
        </w:rPr>
      </w:pPr>
    </w:p>
    <w:p w14:paraId="1D70B77D" w14:textId="77777777" w:rsidR="00C0213D" w:rsidRDefault="00C0213D" w:rsidP="00C0213D">
      <w:pPr>
        <w:spacing w:line="240" w:lineRule="auto"/>
        <w:rPr>
          <w:rFonts w:cstheme="minorHAnsi"/>
        </w:rPr>
      </w:pPr>
    </w:p>
    <w:p w14:paraId="083BF355" w14:textId="77777777" w:rsidR="00C0213D" w:rsidRPr="00682B48" w:rsidRDefault="00C0213D" w:rsidP="00C0213D">
      <w:pPr>
        <w:spacing w:line="240" w:lineRule="auto"/>
        <w:rPr>
          <w:rFonts w:cstheme="minorHAnsi"/>
        </w:rPr>
      </w:pPr>
      <w:bookmarkStart w:id="0" w:name="_GoBack"/>
      <w:bookmarkEnd w:id="0"/>
    </w:p>
    <w:sectPr w:rsidR="00C0213D" w:rsidRPr="00682B48" w:rsidSect="00F859BC">
      <w:pgSz w:w="12240" w:h="15840"/>
      <w:pgMar w:top="1440" w:right="1440" w:bottom="15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5607A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65E42"/>
    <w:rsid w:val="004E5DCB"/>
    <w:rsid w:val="00554309"/>
    <w:rsid w:val="00571543"/>
    <w:rsid w:val="005D0A25"/>
    <w:rsid w:val="005F5EFD"/>
    <w:rsid w:val="00682B48"/>
    <w:rsid w:val="00687CED"/>
    <w:rsid w:val="0071719A"/>
    <w:rsid w:val="0074757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C0213D"/>
    <w:rsid w:val="00C2474D"/>
    <w:rsid w:val="00C45D68"/>
    <w:rsid w:val="00C72910"/>
    <w:rsid w:val="00C8145A"/>
    <w:rsid w:val="00D9233D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AFC91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20:00:00Z</dcterms:created>
  <dcterms:modified xsi:type="dcterms:W3CDTF">2018-11-02T20:04:00Z</dcterms:modified>
</cp:coreProperties>
</file>